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841C6" w14:textId="358010AC" w:rsidR="002339F4" w:rsidRPr="002339F4" w:rsidRDefault="002339F4" w:rsidP="00413421">
      <w:pPr>
        <w:autoSpaceDE w:val="0"/>
        <w:autoSpaceDN w:val="0"/>
        <w:spacing w:line="480" w:lineRule="auto"/>
        <w:jc w:val="left"/>
        <w:rPr>
          <w:rFonts w:ascii="Calibri" w:eastAsia="宋体" w:hAnsi="Calibri" w:cs="Calibri"/>
          <w:b/>
          <w:bCs/>
          <w:color w:val="000000"/>
          <w:sz w:val="24"/>
          <w:lang w:val="en-GB"/>
        </w:rPr>
      </w:pPr>
      <w:r w:rsidRPr="002339F4">
        <w:rPr>
          <w:rFonts w:ascii="Calibri" w:eastAsia="宋体" w:hAnsi="Calibri" w:cs="Calibri"/>
          <w:b/>
          <w:bCs/>
          <w:color w:val="000000"/>
          <w:sz w:val="24"/>
          <w:lang w:val="en-GB"/>
        </w:rPr>
        <w:t>Supplemental Figure Legends</w:t>
      </w:r>
    </w:p>
    <w:p w14:paraId="79F9151C" w14:textId="0CF00F85" w:rsidR="007C6698" w:rsidRDefault="002339F4" w:rsidP="00413421">
      <w:pPr>
        <w:spacing w:line="480" w:lineRule="auto"/>
        <w:jc w:val="left"/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</w:pPr>
      <w:r w:rsidRPr="002339F4">
        <w:rPr>
          <w:rFonts w:ascii="Calibri" w:eastAsia="宋体" w:hAnsi="Calibri" w:cs="Calibri" w:hint="eastAsia"/>
          <w:b/>
          <w:bCs/>
          <w:color w:val="000000"/>
          <w:sz w:val="22"/>
          <w:szCs w:val="22"/>
          <w:lang w:val="en-GB"/>
        </w:rPr>
        <w:t>Fig</w:t>
      </w:r>
      <w:r w:rsidRPr="002339F4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 xml:space="preserve">. </w:t>
      </w:r>
      <w:r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S</w:t>
      </w:r>
      <w:r w:rsidRPr="002339F4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 xml:space="preserve">1 </w:t>
      </w:r>
      <w:r w:rsidR="007C6698" w:rsidRPr="007C6698">
        <w:rPr>
          <w:rFonts w:ascii="Calibri" w:eastAsia="宋体" w:hAnsi="Calibri" w:cs="Calibri"/>
          <w:b/>
          <w:bCs/>
          <w:color w:val="000000"/>
          <w:sz w:val="22"/>
          <w:szCs w:val="22"/>
          <w:vertAlign w:val="superscript"/>
          <w:lang w:val="en-GB"/>
        </w:rPr>
        <w:t>131</w:t>
      </w:r>
      <w:r w:rsidR="007C6698" w:rsidRPr="007C6698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I therapy changes the structure of gut microbiota in patients with DTC (n=102).</w:t>
      </w:r>
    </w:p>
    <w:p w14:paraId="6CE9E1B2" w14:textId="0A74087C" w:rsidR="002339F4" w:rsidRDefault="007C6698" w:rsidP="00413421">
      <w:pPr>
        <w:spacing w:line="480" w:lineRule="auto"/>
        <w:jc w:val="left"/>
        <w:rPr>
          <w:rFonts w:ascii="Calibri" w:eastAsia="宋体" w:hAnsi="Calibri" w:cs="Calibri"/>
          <w:color w:val="000000"/>
          <w:sz w:val="22"/>
          <w:szCs w:val="22"/>
          <w:lang w:val="en-GB"/>
        </w:rPr>
      </w:pPr>
      <w:r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>(</w:t>
      </w:r>
      <w:r w:rsidRPr="007C6698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A</w:t>
      </w:r>
      <w:r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>)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</w:t>
      </w:r>
      <w:r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α diversity analysis in rarefaction curves between patients before </w:t>
      </w:r>
      <w:r w:rsidRPr="007C6698">
        <w:rPr>
          <w:rFonts w:ascii="Calibri" w:eastAsia="宋体" w:hAnsi="Calibri" w:cs="Calibri"/>
          <w:color w:val="000000"/>
          <w:sz w:val="22"/>
          <w:szCs w:val="22"/>
          <w:vertAlign w:val="superscript"/>
          <w:lang w:val="en-GB"/>
        </w:rPr>
        <w:t>131</w:t>
      </w:r>
      <w:r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>I therapy [</w:t>
      </w:r>
      <w:r w:rsidRPr="007C6698">
        <w:rPr>
          <w:rFonts w:ascii="Calibri" w:eastAsia="宋体" w:hAnsi="Calibri" w:cs="Calibri"/>
          <w:color w:val="000000"/>
          <w:sz w:val="22"/>
          <w:szCs w:val="22"/>
          <w:vertAlign w:val="superscript"/>
          <w:lang w:val="en-GB"/>
        </w:rPr>
        <w:t>131</w:t>
      </w:r>
      <w:r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I (-)] and after </w:t>
      </w:r>
      <w:r w:rsidRPr="007C6698">
        <w:rPr>
          <w:rFonts w:ascii="Calibri" w:eastAsia="宋体" w:hAnsi="Calibri" w:cs="Calibri"/>
          <w:color w:val="000000"/>
          <w:sz w:val="22"/>
          <w:szCs w:val="22"/>
          <w:vertAlign w:val="superscript"/>
          <w:lang w:val="en-GB"/>
        </w:rPr>
        <w:t>131</w:t>
      </w:r>
      <w:r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>I therapy [</w:t>
      </w:r>
      <w:r w:rsidRPr="007C6698">
        <w:rPr>
          <w:rFonts w:ascii="Calibri" w:eastAsia="宋体" w:hAnsi="Calibri" w:cs="Calibri"/>
          <w:color w:val="000000"/>
          <w:sz w:val="22"/>
          <w:szCs w:val="22"/>
          <w:vertAlign w:val="superscript"/>
          <w:lang w:val="en-GB"/>
        </w:rPr>
        <w:t>131</w:t>
      </w:r>
      <w:r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>I (+)].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</w:t>
      </w:r>
      <w:r w:rsidR="002339F4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>PERMANOVA based on binary</w:t>
      </w:r>
      <w:r w:rsidR="002339F4" w:rsidRPr="007C6698">
        <w:rPr>
          <w:rFonts w:ascii="Calibri" w:eastAsia="宋体" w:hAnsi="Calibri" w:cs="Calibri"/>
          <w:color w:val="000000"/>
          <w:sz w:val="22"/>
          <w:szCs w:val="22"/>
        </w:rPr>
        <w:t>_</w:t>
      </w:r>
      <w:proofErr w:type="spellStart"/>
      <w:r w:rsidR="002339F4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>jaccard</w:t>
      </w:r>
      <w:proofErr w:type="spellEnd"/>
      <w:r w:rsidR="002339F4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distance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(</w:t>
      </w:r>
      <w:r w:rsidRPr="007C6698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B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>) and</w:t>
      </w:r>
      <w:r w:rsidR="002339F4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</w:t>
      </w:r>
      <w:proofErr w:type="spellStart"/>
      <w:r w:rsidR="002339F4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>unweighted_unifrac</w:t>
      </w:r>
      <w:proofErr w:type="spellEnd"/>
      <w:r w:rsidR="002339F4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distance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(</w:t>
      </w:r>
      <w:r w:rsidRPr="007C6698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C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>)</w:t>
      </w:r>
      <w:r w:rsidR="002339F4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>.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</w:t>
      </w:r>
    </w:p>
    <w:p w14:paraId="5CB13775" w14:textId="77777777" w:rsidR="007C6698" w:rsidRPr="007C6698" w:rsidRDefault="007C6698" w:rsidP="00413421">
      <w:pPr>
        <w:spacing w:line="480" w:lineRule="auto"/>
        <w:jc w:val="left"/>
        <w:rPr>
          <w:rFonts w:ascii="Calibri" w:eastAsia="宋体" w:hAnsi="Calibri" w:cs="Calibri"/>
          <w:color w:val="000000"/>
          <w:sz w:val="22"/>
          <w:szCs w:val="22"/>
          <w:lang w:val="en-GB"/>
        </w:rPr>
      </w:pPr>
    </w:p>
    <w:p w14:paraId="7AF178EB" w14:textId="49A2EC1F" w:rsidR="00413421" w:rsidRDefault="00413421" w:rsidP="00413421">
      <w:pPr>
        <w:spacing w:line="480" w:lineRule="auto"/>
        <w:rPr>
          <w:rFonts w:ascii="Calibri" w:eastAsia="宋体" w:hAnsi="Calibri" w:cs="Calibri"/>
          <w:color w:val="000000"/>
          <w:sz w:val="22"/>
          <w:szCs w:val="22"/>
          <w:lang w:val="en-GB"/>
        </w:rPr>
      </w:pPr>
      <w:r w:rsidRPr="007C6698">
        <w:rPr>
          <w:rFonts w:ascii="Calibri" w:eastAsia="宋体" w:hAnsi="Calibri" w:cs="Calibri" w:hint="eastAsia"/>
          <w:b/>
          <w:bCs/>
          <w:color w:val="000000"/>
          <w:sz w:val="22"/>
          <w:szCs w:val="22"/>
          <w:lang w:val="en-GB"/>
        </w:rPr>
        <w:t>Fig</w:t>
      </w:r>
      <w:r w:rsidRPr="007C6698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. S</w:t>
      </w:r>
      <w:r w:rsidR="007C6698" w:rsidRPr="007C6698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2</w:t>
      </w:r>
      <w:r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</w:t>
      </w:r>
      <w:r w:rsidR="007C6698" w:rsidRPr="007C6698">
        <w:rPr>
          <w:rFonts w:ascii="Calibri" w:eastAsia="宋体" w:hAnsi="Calibri" w:cs="Calibri"/>
          <w:b/>
          <w:bCs/>
          <w:color w:val="000000"/>
          <w:sz w:val="22"/>
          <w:szCs w:val="22"/>
          <w:vertAlign w:val="superscript"/>
          <w:lang w:val="en-GB"/>
        </w:rPr>
        <w:t>131</w:t>
      </w:r>
      <w:r w:rsidR="007C6698" w:rsidRPr="007C6698">
        <w:rPr>
          <w:rFonts w:ascii="Calibri" w:eastAsia="宋体" w:hAnsi="Calibri" w:cs="Calibri" w:hint="eastAsia"/>
          <w:b/>
          <w:bCs/>
          <w:color w:val="000000"/>
          <w:sz w:val="22"/>
          <w:szCs w:val="22"/>
          <w:lang w:val="en-GB"/>
        </w:rPr>
        <w:t xml:space="preserve">I </w:t>
      </w:r>
      <w:r w:rsidR="007C6698" w:rsidRPr="007C6698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therapy alters the intestinal metabolite landscape</w:t>
      </w:r>
      <w:r w:rsidR="007C6698" w:rsidRPr="007C6698">
        <w:rPr>
          <w:rFonts w:ascii="Calibri" w:eastAsia="宋体" w:hAnsi="Calibri" w:cs="Calibri" w:hint="eastAsia"/>
          <w:b/>
          <w:bCs/>
          <w:color w:val="000000"/>
          <w:sz w:val="22"/>
          <w:szCs w:val="22"/>
          <w:lang w:val="en-GB"/>
        </w:rPr>
        <w:t xml:space="preserve"> of </w:t>
      </w:r>
      <w:r w:rsidR="007C6698" w:rsidRPr="007C6698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patients with D</w:t>
      </w:r>
      <w:r w:rsidR="007C6698" w:rsidRPr="007C6698">
        <w:rPr>
          <w:rFonts w:ascii="Calibri" w:eastAsia="宋体" w:hAnsi="Calibri" w:cs="Calibri" w:hint="eastAsia"/>
          <w:b/>
          <w:bCs/>
          <w:color w:val="000000"/>
          <w:sz w:val="22"/>
          <w:szCs w:val="22"/>
          <w:lang w:val="en-GB"/>
        </w:rPr>
        <w:t>TC</w:t>
      </w:r>
      <w:r w:rsidR="007C6698" w:rsidRPr="007C6698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 xml:space="preserve"> (n=102).</w:t>
      </w:r>
    </w:p>
    <w:p w14:paraId="74897533" w14:textId="41909A7A" w:rsidR="007C6698" w:rsidRDefault="001F11AE" w:rsidP="00413421">
      <w:pPr>
        <w:spacing w:line="480" w:lineRule="auto"/>
        <w:rPr>
          <w:rFonts w:ascii="Calibri" w:eastAsia="宋体" w:hAnsi="Calibri" w:cs="Calibri"/>
          <w:color w:val="000000"/>
          <w:sz w:val="22"/>
          <w:szCs w:val="22"/>
          <w:lang w:val="en-GB"/>
        </w:rPr>
      </w:pPr>
      <w:r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OPLS-DA score plot </w:t>
      </w:r>
      <w:r w:rsidRPr="001F11AE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in</w:t>
      </w:r>
      <w:r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positive(</w:t>
      </w:r>
      <w:r w:rsidRPr="001F11AE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A</w:t>
      </w:r>
      <w:r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) </w:t>
      </w:r>
      <w:r w:rsidRPr="001F11AE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an</w:t>
      </w:r>
      <w:r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>d negative (</w:t>
      </w:r>
      <w:r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C</w:t>
      </w:r>
      <w:r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) </w:t>
      </w:r>
      <w:r w:rsidRPr="001F11AE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i</w:t>
      </w:r>
      <w:r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>on mode</w:t>
      </w:r>
      <w:r w:rsidRPr="001F11AE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 b</w:t>
      </w:r>
      <w:r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etween patients before </w:t>
      </w:r>
      <w:r w:rsidRPr="001F11AE">
        <w:rPr>
          <w:rFonts w:ascii="Calibri" w:eastAsia="宋体" w:hAnsi="Calibri" w:cs="Calibri"/>
          <w:color w:val="000000"/>
          <w:sz w:val="22"/>
          <w:szCs w:val="22"/>
          <w:vertAlign w:val="superscript"/>
          <w:lang w:val="en-GB"/>
        </w:rPr>
        <w:t>131</w:t>
      </w:r>
      <w:r w:rsidRPr="001F11AE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I </w:t>
      </w:r>
      <w:r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>therapy [</w:t>
      </w:r>
      <w:r w:rsidRPr="001F11AE">
        <w:rPr>
          <w:rFonts w:ascii="Calibri" w:eastAsia="宋体" w:hAnsi="Calibri" w:cs="Calibri"/>
          <w:color w:val="000000"/>
          <w:sz w:val="22"/>
          <w:szCs w:val="22"/>
          <w:vertAlign w:val="superscript"/>
          <w:lang w:val="en-GB"/>
        </w:rPr>
        <w:t>131</w:t>
      </w:r>
      <w:r w:rsidRPr="001F11AE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I </w:t>
      </w:r>
      <w:r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(-)] and after </w:t>
      </w:r>
      <w:r w:rsidRPr="001F11AE">
        <w:rPr>
          <w:rFonts w:ascii="Calibri" w:eastAsia="宋体" w:hAnsi="Calibri" w:cs="Calibri"/>
          <w:color w:val="000000"/>
          <w:sz w:val="22"/>
          <w:szCs w:val="22"/>
          <w:vertAlign w:val="superscript"/>
          <w:lang w:val="en-GB"/>
        </w:rPr>
        <w:t>131</w:t>
      </w:r>
      <w:r w:rsidRPr="001F11AE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I </w:t>
      </w:r>
      <w:r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>therapy [</w:t>
      </w:r>
      <w:r w:rsidRPr="001F11AE">
        <w:rPr>
          <w:rFonts w:ascii="Calibri" w:eastAsia="宋体" w:hAnsi="Calibri" w:cs="Calibri"/>
          <w:color w:val="000000"/>
          <w:sz w:val="22"/>
          <w:szCs w:val="22"/>
          <w:vertAlign w:val="superscript"/>
          <w:lang w:val="en-GB"/>
        </w:rPr>
        <w:t>131</w:t>
      </w:r>
      <w:r w:rsidRPr="001F11AE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I </w:t>
      </w:r>
      <w:r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>(+)].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Permutation test of OPLS-DA model in </w:t>
      </w:r>
      <w:r w:rsidR="00C25C51"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>positive(</w:t>
      </w:r>
      <w:r w:rsidR="00C25C51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B</w:t>
      </w:r>
      <w:r w:rsidR="00C25C51"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) </w:t>
      </w:r>
      <w:r w:rsidR="00C25C51" w:rsidRPr="001F11AE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an</w:t>
      </w:r>
      <w:r w:rsidR="00C25C51"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>d negative (</w:t>
      </w:r>
      <w:r w:rsidR="00C25C51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D</w:t>
      </w:r>
      <w:r w:rsidR="00C25C51"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) </w:t>
      </w:r>
      <w:r w:rsidR="00C25C51" w:rsidRPr="001F11AE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i</w:t>
      </w:r>
      <w:r w:rsidR="00C25C51" w:rsidRPr="001F11AE">
        <w:rPr>
          <w:rFonts w:ascii="Calibri" w:eastAsia="宋体" w:hAnsi="Calibri" w:cs="Calibri"/>
          <w:color w:val="000000"/>
          <w:sz w:val="22"/>
          <w:szCs w:val="22"/>
          <w:lang w:val="en-GB"/>
        </w:rPr>
        <w:t>on mode</w:t>
      </w:r>
      <w:r w:rsid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. 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>(</w:t>
      </w:r>
      <w:r w:rsidR="00C25C51" w:rsidRPr="00C25C51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E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) Heatmaps of correlation between top 25 differential microbiota by </w:t>
      </w:r>
      <w:proofErr w:type="spellStart"/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>LEfSe</w:t>
      </w:r>
      <w:proofErr w:type="spellEnd"/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and </w:t>
      </w:r>
      <w:r w:rsidR="00C25C51" w:rsidRPr="00C25C51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top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45 differential metabolites by volcano </w:t>
      </w:r>
      <w:r w:rsidR="00C25C51" w:rsidRPr="00C25C51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plot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in negative </w:t>
      </w:r>
      <w:r w:rsidR="00C25C51" w:rsidRPr="00C25C51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i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>on mode.</w:t>
      </w:r>
      <w:r w:rsid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(</w:t>
      </w:r>
      <w:r w:rsidR="00C25C51" w:rsidRPr="00C25C51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F</w:t>
      </w:r>
      <w:r w:rsid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) 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Statistical tests </w:t>
      </w:r>
      <w:r w:rsidR="00C25C51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of</w:t>
      </w:r>
      <w:r w:rsidR="00C25C51">
        <w:rPr>
          <w:rFonts w:ascii="Calibri" w:eastAsia="宋体" w:hAnsi="Calibri" w:cs="Calibri"/>
          <w:color w:val="000000"/>
          <w:sz w:val="22"/>
          <w:szCs w:val="22"/>
        </w:rPr>
        <w:t xml:space="preserve"> c</w:t>
      </w:r>
      <w:proofErr w:type="spellStart"/>
      <w:r w:rsid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>orrelation</w:t>
      </w:r>
      <w:proofErr w:type="spellEnd"/>
      <w:r w:rsid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analysis 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>among 3 core genera and 4 core lipid metabolites</w:t>
      </w:r>
      <w:r w:rsid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. 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>(</w:t>
      </w:r>
      <w:r w:rsidR="00C25C51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G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>) KEGG metabolic pathways in arachidonic acid metabolism [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vertAlign w:val="superscript"/>
          <w:lang w:val="en-GB"/>
        </w:rPr>
        <w:t>131</w:t>
      </w:r>
      <w:r w:rsidR="00C25C51" w:rsidRPr="00C25C51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I 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(+) vs 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vertAlign w:val="superscript"/>
          <w:lang w:val="en-GB"/>
        </w:rPr>
        <w:t>131</w:t>
      </w:r>
      <w:r w:rsidR="00C25C51" w:rsidRPr="00C25C51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I 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>(-)]</w:t>
      </w:r>
      <w:r w:rsid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(</w:t>
      </w:r>
      <w:r w:rsid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down regulated d</w:t>
      </w:r>
      <w:r w:rsidR="0001270A"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ifferentially expressed compounds </w:t>
      </w:r>
      <w:r w:rsid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blue marked</w:t>
      </w:r>
      <w:r w:rsid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>)</w:t>
      </w:r>
      <w:r w:rsidR="00C25C51" w:rsidRPr="00C25C51">
        <w:rPr>
          <w:rFonts w:ascii="Calibri" w:eastAsia="宋体" w:hAnsi="Calibri" w:cs="Calibri"/>
          <w:color w:val="000000"/>
          <w:sz w:val="22"/>
          <w:szCs w:val="22"/>
          <w:lang w:val="en-GB"/>
        </w:rPr>
        <w:t>.</w:t>
      </w:r>
      <w:r w:rsid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</w:t>
      </w:r>
      <w:r w:rsidR="0001270A" w:rsidRPr="00870E97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* </w:t>
      </w:r>
      <w:r w:rsidR="0001270A" w:rsidRPr="00870E97">
        <w:rPr>
          <w:rFonts w:ascii="Calibri" w:eastAsia="宋体" w:hAnsi="Calibri" w:cs="Calibri"/>
          <w:i/>
          <w:iCs/>
          <w:color w:val="000000"/>
          <w:sz w:val="22"/>
          <w:szCs w:val="22"/>
          <w:lang w:val="en-GB"/>
        </w:rPr>
        <w:t xml:space="preserve">p </w:t>
      </w:r>
      <w:r w:rsidR="0001270A" w:rsidRPr="00870E97">
        <w:rPr>
          <w:rFonts w:ascii="Calibri" w:eastAsia="宋体" w:hAnsi="Calibri" w:cs="Calibri"/>
          <w:color w:val="000000"/>
          <w:sz w:val="22"/>
          <w:szCs w:val="22"/>
          <w:lang w:val="en-GB"/>
        </w:rPr>
        <w:t>&lt; 0.05</w:t>
      </w:r>
      <w:r w:rsidR="0001270A" w:rsidRPr="00870E97">
        <w:rPr>
          <w:rFonts w:ascii="Calibri" w:eastAsia="宋体" w:hAnsi="Calibri" w:cs="Calibri"/>
          <w:color w:val="000000"/>
          <w:sz w:val="22"/>
          <w:szCs w:val="22"/>
        </w:rPr>
        <w:t xml:space="preserve">, </w:t>
      </w:r>
      <w:r w:rsidR="0001270A" w:rsidRPr="00870E97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*** </w:t>
      </w:r>
      <w:r w:rsidR="0001270A" w:rsidRPr="00870E97">
        <w:rPr>
          <w:rFonts w:ascii="Calibri" w:eastAsia="宋体" w:hAnsi="Calibri" w:cs="Calibri"/>
          <w:i/>
          <w:iCs/>
          <w:color w:val="000000"/>
          <w:sz w:val="22"/>
          <w:szCs w:val="22"/>
          <w:lang w:val="en-GB"/>
        </w:rPr>
        <w:t xml:space="preserve">p </w:t>
      </w:r>
      <w:r w:rsidR="0001270A" w:rsidRPr="00870E97">
        <w:rPr>
          <w:rFonts w:ascii="Calibri" w:eastAsia="宋体" w:hAnsi="Calibri" w:cs="Calibri"/>
          <w:color w:val="000000"/>
          <w:sz w:val="22"/>
          <w:szCs w:val="22"/>
          <w:lang w:val="en-GB"/>
        </w:rPr>
        <w:t>&lt; 0.001.</w:t>
      </w:r>
    </w:p>
    <w:p w14:paraId="46B33B19" w14:textId="77777777" w:rsidR="007C6698" w:rsidRPr="007C6698" w:rsidRDefault="007C6698" w:rsidP="00413421">
      <w:pPr>
        <w:spacing w:line="480" w:lineRule="auto"/>
        <w:rPr>
          <w:rFonts w:ascii="Calibri" w:eastAsia="宋体" w:hAnsi="Calibri" w:cs="Calibri"/>
          <w:color w:val="000000"/>
          <w:sz w:val="22"/>
          <w:szCs w:val="22"/>
          <w:lang w:val="en-GB"/>
        </w:rPr>
      </w:pPr>
    </w:p>
    <w:p w14:paraId="55125B61" w14:textId="5C0A8536" w:rsidR="00413421" w:rsidRPr="0001270A" w:rsidRDefault="00413421" w:rsidP="00413421">
      <w:pPr>
        <w:spacing w:line="480" w:lineRule="auto"/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</w:pPr>
      <w:r w:rsidRPr="0001270A">
        <w:rPr>
          <w:rFonts w:ascii="Calibri" w:eastAsia="宋体" w:hAnsi="Calibri" w:cs="Calibri" w:hint="eastAsia"/>
          <w:b/>
          <w:bCs/>
          <w:color w:val="000000"/>
          <w:sz w:val="22"/>
          <w:szCs w:val="22"/>
          <w:lang w:val="en-GB"/>
        </w:rPr>
        <w:t>Fig</w:t>
      </w:r>
      <w:r w:rsidRPr="0001270A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. S</w:t>
      </w:r>
      <w:r w:rsidR="0001270A" w:rsidRPr="0001270A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3</w:t>
      </w:r>
      <w:r w:rsidRPr="0001270A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 xml:space="preserve"> </w:t>
      </w:r>
      <w:r w:rsidR="00F52A8F" w:rsidRPr="00F52A8F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Oral gavage of ARA improves survival, decreases inflammatory response and ameliorates haematopoietic and small intestine system injury in mice</w:t>
      </w:r>
    </w:p>
    <w:p w14:paraId="1D797DD6" w14:textId="3F81F55A" w:rsidR="0001270A" w:rsidRDefault="0001270A" w:rsidP="00413421">
      <w:pPr>
        <w:spacing w:line="480" w:lineRule="auto"/>
        <w:rPr>
          <w:rFonts w:ascii="Calibri" w:eastAsia="宋体" w:hAnsi="Calibri" w:cs="Calibri"/>
          <w:color w:val="000000"/>
          <w:sz w:val="22"/>
          <w:szCs w:val="22"/>
          <w:lang w:val="en-GB"/>
        </w:rPr>
      </w:pP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Peripheral </w:t>
      </w:r>
      <w:r w:rsidRPr="0001270A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b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lood </w:t>
      </w:r>
      <w:r w:rsidRPr="0001270A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ex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amination</w:t>
      </w:r>
      <w:r w:rsidRPr="0001270A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 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of white blood cell (WBC) (</w:t>
      </w:r>
      <w:r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A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) </w:t>
      </w:r>
      <w:r w:rsidRPr="0001270A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an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d platelet (PLT) (</w:t>
      </w:r>
      <w:r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B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) counts and percentage of neutrophils (NE%) (</w:t>
      </w:r>
      <w:r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C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) and lymphocytes (LY%) (</w:t>
      </w:r>
      <w:r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D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) </w:t>
      </w:r>
      <w:r w:rsidRPr="0001270A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in 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3 cohorts (n=5 per cohort,</w:t>
      </w:r>
      <w:r w:rsidRPr="0001270A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 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NE% </w:t>
      </w:r>
      <w:r w:rsidRPr="0001270A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and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LY% expression not detectable</w:t>
      </w:r>
      <w:r w:rsidRPr="0001270A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 i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n some </w:t>
      </w:r>
      <w:r w:rsidRPr="0001270A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p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eripheral </w:t>
      </w:r>
      <w:r w:rsidRPr="0001270A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b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lood samples). * </w:t>
      </w:r>
      <w:r w:rsidRPr="0001270A">
        <w:rPr>
          <w:rFonts w:ascii="Calibri" w:eastAsia="宋体" w:hAnsi="Calibri" w:cs="Calibri"/>
          <w:i/>
          <w:iCs/>
          <w:color w:val="000000"/>
          <w:sz w:val="22"/>
          <w:szCs w:val="22"/>
          <w:lang w:val="en-GB"/>
        </w:rPr>
        <w:t xml:space="preserve">p 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&lt; 0.05, ** </w:t>
      </w:r>
      <w:r w:rsidRPr="0001270A">
        <w:rPr>
          <w:rFonts w:ascii="Calibri" w:eastAsia="宋体" w:hAnsi="Calibri" w:cs="Calibri"/>
          <w:i/>
          <w:iCs/>
          <w:color w:val="000000"/>
          <w:sz w:val="22"/>
          <w:szCs w:val="22"/>
          <w:lang w:val="en-GB"/>
        </w:rPr>
        <w:t xml:space="preserve">p 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&lt; 0.01.</w:t>
      </w:r>
    </w:p>
    <w:p w14:paraId="316248C8" w14:textId="77777777" w:rsidR="00C02921" w:rsidRDefault="00C02921" w:rsidP="00413421">
      <w:pPr>
        <w:spacing w:line="480" w:lineRule="auto"/>
        <w:rPr>
          <w:rFonts w:ascii="Calibri" w:eastAsia="宋体" w:hAnsi="Calibri" w:cs="Calibri"/>
          <w:color w:val="000000"/>
          <w:sz w:val="22"/>
          <w:szCs w:val="22"/>
          <w:lang w:val="en-GB"/>
        </w:rPr>
      </w:pPr>
    </w:p>
    <w:p w14:paraId="613856CD" w14:textId="197BF680" w:rsidR="00C02921" w:rsidRPr="006731EF" w:rsidRDefault="00C02921" w:rsidP="00413421">
      <w:pPr>
        <w:spacing w:line="480" w:lineRule="auto"/>
        <w:rPr>
          <w:rFonts w:ascii="Calibri" w:hAnsi="Calibri"/>
          <w:color w:val="000000"/>
          <w:sz w:val="22"/>
        </w:rPr>
      </w:pPr>
      <w:r w:rsidRPr="0001270A">
        <w:rPr>
          <w:rFonts w:ascii="Calibri" w:eastAsia="宋体" w:hAnsi="Calibri" w:cs="Calibri" w:hint="eastAsia"/>
          <w:b/>
          <w:bCs/>
          <w:color w:val="000000"/>
          <w:sz w:val="22"/>
          <w:szCs w:val="22"/>
          <w:lang w:val="en-GB"/>
        </w:rPr>
        <w:lastRenderedPageBreak/>
        <w:t>Fig</w:t>
      </w:r>
      <w:r w:rsidRPr="0001270A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 xml:space="preserve">. S4 </w:t>
      </w:r>
      <w:r w:rsidR="00F52A8F" w:rsidRPr="00F52A8F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ARA retains gut bacteria and metabolites composition influenced by irradiation</w:t>
      </w:r>
      <w:r w:rsidRPr="00C02921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.</w:t>
      </w:r>
      <w:r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 xml:space="preserve"> </w:t>
      </w:r>
      <w:r w:rsidRPr="00C02921">
        <w:rPr>
          <w:rFonts w:ascii="Calibri" w:eastAsia="宋体" w:hAnsi="Calibri" w:cs="Calibri"/>
          <w:color w:val="000000"/>
          <w:sz w:val="22"/>
          <w:szCs w:val="22"/>
        </w:rPr>
        <w:t>(</w:t>
      </w:r>
      <w:r>
        <w:rPr>
          <w:rFonts w:ascii="Calibri" w:eastAsia="宋体" w:hAnsi="Calibri" w:cs="Calibri"/>
          <w:b/>
          <w:bCs/>
          <w:color w:val="000000"/>
          <w:sz w:val="22"/>
          <w:szCs w:val="22"/>
        </w:rPr>
        <w:t>A</w:t>
      </w:r>
      <w:r w:rsidRPr="00C02921">
        <w:rPr>
          <w:rFonts w:ascii="Calibri" w:eastAsia="宋体" w:hAnsi="Calibri" w:cs="Calibri"/>
          <w:color w:val="000000"/>
          <w:sz w:val="22"/>
          <w:szCs w:val="22"/>
        </w:rPr>
        <w:t xml:space="preserve">) </w:t>
      </w:r>
      <w:r w:rsidRPr="00C0292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α diversity analysis in Ace and Chao1 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on Genus level </w:t>
      </w:r>
      <w:r w:rsidRPr="00C02921">
        <w:rPr>
          <w:rFonts w:ascii="Calibri" w:eastAsia="宋体" w:hAnsi="Calibri" w:cs="Calibri"/>
          <w:color w:val="000000"/>
          <w:sz w:val="22"/>
          <w:szCs w:val="22"/>
          <w:lang w:val="en-GB"/>
        </w:rPr>
        <w:t>in 3 cohorts. (</w:t>
      </w:r>
      <w:r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B</w:t>
      </w:r>
      <w:r w:rsidRPr="00C0292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) Abundance distribution on </w:t>
      </w:r>
      <w:proofErr w:type="gramStart"/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>Genus</w:t>
      </w:r>
      <w:proofErr w:type="gramEnd"/>
      <w:r w:rsidRPr="00C0292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level (top20) in 3 cohorts</w:t>
      </w:r>
      <w:r w:rsidRPr="00C02921">
        <w:rPr>
          <w:rFonts w:ascii="Calibri" w:eastAsia="宋体" w:hAnsi="Calibri" w:cs="Calibri" w:hint="eastAsia"/>
          <w:color w:val="000000"/>
          <w:sz w:val="22"/>
          <w:szCs w:val="22"/>
        </w:rPr>
        <w:t>.</w:t>
      </w:r>
      <w:r w:rsidRPr="00C02921">
        <w:rPr>
          <w:rFonts w:ascii="Calibri" w:eastAsia="宋体" w:hAnsi="Calibri" w:cs="Calibri"/>
          <w:color w:val="000000"/>
          <w:sz w:val="22"/>
          <w:szCs w:val="22"/>
        </w:rPr>
        <w:t xml:space="preserve"> One-way ANOVA bar plot on Genus</w:t>
      </w:r>
      <w:r>
        <w:rPr>
          <w:rFonts w:ascii="Calibri" w:eastAsia="宋体" w:hAnsi="Calibri" w:cs="Calibri"/>
          <w:color w:val="000000"/>
          <w:sz w:val="22"/>
          <w:szCs w:val="22"/>
        </w:rPr>
        <w:t xml:space="preserve"> (</w:t>
      </w:r>
      <w:r w:rsidRPr="00C02921">
        <w:rPr>
          <w:rFonts w:ascii="Calibri" w:eastAsia="宋体" w:hAnsi="Calibri" w:cs="Calibri"/>
          <w:b/>
          <w:bCs/>
          <w:color w:val="000000"/>
          <w:sz w:val="22"/>
          <w:szCs w:val="22"/>
        </w:rPr>
        <w:t>C</w:t>
      </w:r>
      <w:r>
        <w:rPr>
          <w:rFonts w:ascii="Calibri" w:eastAsia="宋体" w:hAnsi="Calibri" w:cs="Calibri"/>
          <w:color w:val="000000"/>
          <w:sz w:val="22"/>
          <w:szCs w:val="22"/>
        </w:rPr>
        <w:t>)</w:t>
      </w:r>
      <w:r w:rsidRPr="00C02921">
        <w:rPr>
          <w:rFonts w:ascii="Calibri" w:eastAsia="宋体" w:hAnsi="Calibri" w:cs="Calibri"/>
          <w:color w:val="000000"/>
          <w:sz w:val="22"/>
          <w:szCs w:val="22"/>
        </w:rPr>
        <w:t xml:space="preserve"> </w:t>
      </w:r>
      <w:r>
        <w:rPr>
          <w:rFonts w:ascii="Calibri" w:eastAsia="宋体" w:hAnsi="Calibri" w:cs="Calibri"/>
          <w:color w:val="000000"/>
          <w:sz w:val="22"/>
          <w:szCs w:val="22"/>
        </w:rPr>
        <w:t>and Species (</w:t>
      </w:r>
      <w:r w:rsidRPr="00C02921">
        <w:rPr>
          <w:rFonts w:ascii="Calibri" w:eastAsia="宋体" w:hAnsi="Calibri" w:cs="Calibri"/>
          <w:b/>
          <w:bCs/>
          <w:color w:val="000000"/>
          <w:sz w:val="22"/>
          <w:szCs w:val="22"/>
        </w:rPr>
        <w:t>D</w:t>
      </w:r>
      <w:r>
        <w:rPr>
          <w:rFonts w:ascii="Calibri" w:eastAsia="宋体" w:hAnsi="Calibri" w:cs="Calibri"/>
          <w:color w:val="000000"/>
          <w:sz w:val="22"/>
          <w:szCs w:val="22"/>
        </w:rPr>
        <w:t>) l</w:t>
      </w:r>
      <w:r w:rsidRPr="00C02921">
        <w:rPr>
          <w:rFonts w:ascii="Calibri" w:eastAsia="宋体" w:hAnsi="Calibri" w:cs="Calibri"/>
          <w:color w:val="000000"/>
          <w:sz w:val="22"/>
          <w:szCs w:val="22"/>
        </w:rPr>
        <w:t>evel</w:t>
      </w:r>
      <w:r>
        <w:rPr>
          <w:rFonts w:ascii="Calibri" w:eastAsia="宋体" w:hAnsi="Calibri" w:cs="Calibri"/>
          <w:color w:val="000000"/>
          <w:sz w:val="22"/>
          <w:szCs w:val="22"/>
        </w:rPr>
        <w:t xml:space="preserve">s. </w:t>
      </w:r>
      <w:r w:rsidRPr="00C02921">
        <w:rPr>
          <w:rFonts w:ascii="Calibri" w:eastAsia="宋体" w:hAnsi="Calibri" w:cs="Calibri"/>
          <w:color w:val="000000"/>
          <w:sz w:val="22"/>
          <w:szCs w:val="22"/>
        </w:rPr>
        <w:t>(</w:t>
      </w:r>
      <w:r>
        <w:rPr>
          <w:rFonts w:ascii="Calibri" w:eastAsia="宋体" w:hAnsi="Calibri" w:cs="Calibri"/>
          <w:b/>
          <w:bCs/>
          <w:color w:val="000000"/>
          <w:sz w:val="22"/>
          <w:szCs w:val="22"/>
        </w:rPr>
        <w:t>E</w:t>
      </w:r>
      <w:r w:rsidRPr="00C02921">
        <w:rPr>
          <w:rFonts w:ascii="Calibri" w:eastAsia="宋体" w:hAnsi="Calibri" w:cs="Calibri"/>
          <w:color w:val="000000"/>
          <w:sz w:val="22"/>
          <w:szCs w:val="22"/>
        </w:rPr>
        <w:t xml:space="preserve">) Heatmap analysis on </w:t>
      </w:r>
      <w:proofErr w:type="gramStart"/>
      <w:r>
        <w:rPr>
          <w:rFonts w:ascii="Calibri" w:eastAsia="宋体" w:hAnsi="Calibri" w:cs="Calibri"/>
          <w:color w:val="000000"/>
          <w:sz w:val="22"/>
          <w:szCs w:val="22"/>
        </w:rPr>
        <w:t>Genus</w:t>
      </w:r>
      <w:proofErr w:type="gramEnd"/>
      <w:r w:rsidRPr="00C02921">
        <w:rPr>
          <w:rFonts w:ascii="Calibri" w:eastAsia="宋体" w:hAnsi="Calibri" w:cs="Calibri"/>
          <w:color w:val="000000"/>
          <w:sz w:val="22"/>
          <w:szCs w:val="22"/>
        </w:rPr>
        <w:t xml:space="preserve"> level </w:t>
      </w:r>
      <w:r w:rsidRPr="00C02921">
        <w:rPr>
          <w:rFonts w:ascii="Calibri" w:eastAsia="宋体" w:hAnsi="Calibri" w:cs="Calibri"/>
          <w:color w:val="000000"/>
          <w:sz w:val="22"/>
          <w:szCs w:val="22"/>
          <w:lang w:val="en-GB"/>
        </w:rPr>
        <w:t>(top30) in 3 cohorts.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</w:t>
      </w:r>
      <w:r w:rsidRPr="00C02921">
        <w:rPr>
          <w:rFonts w:ascii="Calibri" w:eastAsia="宋体" w:hAnsi="Calibri" w:cs="Calibri"/>
          <w:color w:val="000000"/>
          <w:sz w:val="22"/>
          <w:szCs w:val="22"/>
        </w:rPr>
        <w:t>(</w:t>
      </w:r>
      <w:r>
        <w:rPr>
          <w:rFonts w:ascii="Calibri" w:eastAsia="宋体" w:hAnsi="Calibri" w:cs="Calibri"/>
          <w:b/>
          <w:bCs/>
          <w:color w:val="000000"/>
          <w:sz w:val="22"/>
          <w:szCs w:val="22"/>
        </w:rPr>
        <w:t>F</w:t>
      </w:r>
      <w:r w:rsidRPr="00C02921">
        <w:rPr>
          <w:rFonts w:ascii="Calibri" w:eastAsia="宋体" w:hAnsi="Calibri" w:cs="Calibri"/>
          <w:color w:val="000000"/>
          <w:sz w:val="22"/>
          <w:szCs w:val="22"/>
        </w:rPr>
        <w:t xml:space="preserve">) </w:t>
      </w:r>
      <w:r w:rsidRPr="00C02921">
        <w:rPr>
          <w:rFonts w:ascii="Calibri" w:eastAsia="宋体" w:hAnsi="Calibri" w:cs="Calibri"/>
          <w:color w:val="000000"/>
          <w:sz w:val="22"/>
          <w:szCs w:val="22"/>
          <w:lang w:val="en-GB"/>
        </w:rPr>
        <w:t>PCA analysis on Species level in 3 cohorts (</w:t>
      </w:r>
      <w:proofErr w:type="spellStart"/>
      <w:r w:rsidRPr="00C02921">
        <w:rPr>
          <w:rFonts w:ascii="Calibri" w:eastAsia="宋体" w:hAnsi="Calibri" w:cs="Calibri"/>
          <w:i/>
          <w:iCs/>
          <w:color w:val="000000"/>
          <w:sz w:val="22"/>
          <w:szCs w:val="22"/>
          <w:lang w:val="en-GB"/>
        </w:rPr>
        <w:t>s_Lachnospiraceae</w:t>
      </w:r>
      <w:proofErr w:type="spellEnd"/>
      <w:r w:rsidRPr="00C02921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red marked). </w:t>
      </w:r>
      <w:r w:rsidRPr="00C02921">
        <w:rPr>
          <w:rFonts w:ascii="Calibri" w:eastAsia="宋体" w:hAnsi="Calibri" w:cs="Calibri"/>
          <w:color w:val="000000"/>
          <w:sz w:val="22"/>
          <w:szCs w:val="22"/>
        </w:rPr>
        <w:t>(</w:t>
      </w:r>
      <w:r>
        <w:rPr>
          <w:rFonts w:ascii="Calibri" w:eastAsia="宋体" w:hAnsi="Calibri" w:cs="Calibri"/>
          <w:b/>
          <w:bCs/>
          <w:color w:val="000000"/>
          <w:sz w:val="22"/>
          <w:szCs w:val="22"/>
        </w:rPr>
        <w:t>G</w:t>
      </w:r>
      <w:r w:rsidRPr="00C02921">
        <w:rPr>
          <w:rFonts w:ascii="Calibri" w:eastAsia="宋体" w:hAnsi="Calibri" w:cs="Calibri"/>
          <w:color w:val="000000"/>
          <w:sz w:val="22"/>
          <w:szCs w:val="22"/>
        </w:rPr>
        <w:t xml:space="preserve">) </w:t>
      </w:r>
      <w:r w:rsidRPr="00C02921">
        <w:rPr>
          <w:rFonts w:ascii="Calibri" w:eastAsia="宋体" w:hAnsi="Calibri" w:cs="Calibri"/>
          <w:color w:val="000000"/>
          <w:sz w:val="22"/>
          <w:szCs w:val="22"/>
          <w:lang w:val="en-GB"/>
        </w:rPr>
        <w:t>RDA analysis and clinical factors on Species level in 3 cohorts. (</w:t>
      </w:r>
      <w:r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H</w:t>
      </w:r>
      <w:r w:rsidRPr="00C02921">
        <w:rPr>
          <w:rFonts w:ascii="Calibri" w:eastAsia="宋体" w:hAnsi="Calibri" w:cs="Calibri"/>
          <w:color w:val="000000"/>
          <w:sz w:val="22"/>
          <w:szCs w:val="22"/>
          <w:lang w:val="en-GB"/>
        </w:rPr>
        <w:t>) Spearman correlation between 7 metabolites enriched in ARA metabolism and linoleic acid metabolism and top 20 species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>.</w:t>
      </w:r>
      <w:r w:rsidR="00870E97" w:rsidRPr="00870E97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</w:t>
      </w:r>
      <w:r w:rsidR="00870E97"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* </w:t>
      </w:r>
      <w:r w:rsidR="00870E97" w:rsidRPr="0001270A">
        <w:rPr>
          <w:rFonts w:ascii="Calibri" w:eastAsia="宋体" w:hAnsi="Calibri" w:cs="Calibri"/>
          <w:i/>
          <w:iCs/>
          <w:color w:val="000000"/>
          <w:sz w:val="22"/>
          <w:szCs w:val="22"/>
          <w:lang w:val="en-GB"/>
        </w:rPr>
        <w:t xml:space="preserve">p </w:t>
      </w:r>
      <w:r w:rsidR="00870E97"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&lt; 0.05</w:t>
      </w:r>
      <w:r w:rsidR="00870E97" w:rsidRPr="0001270A">
        <w:rPr>
          <w:rFonts w:ascii="Calibri" w:eastAsia="宋体" w:hAnsi="Calibri" w:cs="Calibri"/>
          <w:color w:val="000000"/>
          <w:sz w:val="22"/>
          <w:szCs w:val="22"/>
        </w:rPr>
        <w:t xml:space="preserve">, </w:t>
      </w:r>
      <w:r w:rsidR="00870E97"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** </w:t>
      </w:r>
      <w:r w:rsidR="00870E97" w:rsidRPr="0001270A">
        <w:rPr>
          <w:rFonts w:ascii="Calibri" w:eastAsia="宋体" w:hAnsi="Calibri" w:cs="Calibri"/>
          <w:i/>
          <w:iCs/>
          <w:color w:val="000000"/>
          <w:sz w:val="22"/>
          <w:szCs w:val="22"/>
          <w:lang w:val="en-GB"/>
        </w:rPr>
        <w:t xml:space="preserve">p </w:t>
      </w:r>
      <w:r w:rsidR="00870E97"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&lt; 0.01</w:t>
      </w:r>
      <w:r w:rsidR="00870E97">
        <w:rPr>
          <w:rFonts w:ascii="Calibri" w:eastAsia="宋体" w:hAnsi="Calibri" w:cs="Calibri"/>
          <w:color w:val="000000"/>
          <w:sz w:val="22"/>
          <w:szCs w:val="22"/>
        </w:rPr>
        <w:t xml:space="preserve">, </w:t>
      </w:r>
      <w:r w:rsidR="00870E97"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*** </w:t>
      </w:r>
      <w:r w:rsidR="00870E97" w:rsidRPr="0001270A">
        <w:rPr>
          <w:rFonts w:ascii="Calibri" w:eastAsia="宋体" w:hAnsi="Calibri" w:cs="Calibri"/>
          <w:i/>
          <w:iCs/>
          <w:color w:val="000000"/>
          <w:sz w:val="22"/>
          <w:szCs w:val="22"/>
          <w:lang w:val="en-GB"/>
        </w:rPr>
        <w:t xml:space="preserve">p </w:t>
      </w:r>
      <w:r w:rsidR="00870E97"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&lt; 0.001</w:t>
      </w:r>
      <w:r w:rsidR="00870E97" w:rsidRPr="006731EF">
        <w:rPr>
          <w:rFonts w:ascii="Calibri" w:hAnsi="Calibri"/>
          <w:color w:val="000000"/>
          <w:sz w:val="22"/>
          <w:lang w:val="en-GB"/>
        </w:rPr>
        <w:t>.</w:t>
      </w:r>
    </w:p>
    <w:p w14:paraId="06DE5EBD" w14:textId="77777777" w:rsidR="0062473F" w:rsidRPr="00C02921" w:rsidRDefault="0062473F" w:rsidP="00413421">
      <w:pPr>
        <w:spacing w:line="480" w:lineRule="auto"/>
        <w:rPr>
          <w:rFonts w:ascii="Calibri" w:eastAsia="宋体" w:hAnsi="Calibri" w:cs="Calibri"/>
          <w:color w:val="000000"/>
          <w:sz w:val="22"/>
          <w:szCs w:val="22"/>
        </w:rPr>
      </w:pPr>
    </w:p>
    <w:p w14:paraId="45B03CB7" w14:textId="469A597E" w:rsidR="00413421" w:rsidRPr="007C6698" w:rsidRDefault="00413421" w:rsidP="0001270A">
      <w:pPr>
        <w:spacing w:line="480" w:lineRule="auto"/>
        <w:rPr>
          <w:rFonts w:ascii="Calibri" w:eastAsia="宋体" w:hAnsi="Calibri" w:cs="Calibri"/>
          <w:color w:val="000000"/>
          <w:sz w:val="22"/>
          <w:szCs w:val="22"/>
          <w:lang w:val="en-GB"/>
        </w:rPr>
      </w:pPr>
      <w:r w:rsidRPr="0001270A">
        <w:rPr>
          <w:rFonts w:ascii="Calibri" w:eastAsia="宋体" w:hAnsi="Calibri" w:cs="Calibri" w:hint="eastAsia"/>
          <w:b/>
          <w:bCs/>
          <w:color w:val="000000"/>
          <w:sz w:val="22"/>
          <w:szCs w:val="22"/>
          <w:lang w:val="en-GB"/>
        </w:rPr>
        <w:t>Fig</w:t>
      </w:r>
      <w:r w:rsidRPr="0001270A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. S</w:t>
      </w:r>
      <w:r w:rsidR="00C02921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5</w:t>
      </w:r>
      <w:r w:rsidRPr="0001270A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 xml:space="preserve"> </w:t>
      </w:r>
      <w:r w:rsidR="00FB72DE" w:rsidRPr="00FB72DE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ARA reconstructs the small intestinal protein expression profile and protects against radiation via Hmgcs1 in mice</w:t>
      </w:r>
      <w:r w:rsidR="0001270A" w:rsidRPr="0001270A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.</w:t>
      </w:r>
    </w:p>
    <w:p w14:paraId="22D5A904" w14:textId="5EE5E721" w:rsidR="00413421" w:rsidRPr="0062473F" w:rsidRDefault="0001270A" w:rsidP="00413421">
      <w:pPr>
        <w:spacing w:line="480" w:lineRule="auto"/>
        <w:rPr>
          <w:rFonts w:ascii="Calibri" w:eastAsia="宋体" w:hAnsi="Calibri" w:cs="Calibri"/>
          <w:color w:val="000000"/>
          <w:sz w:val="22"/>
          <w:szCs w:val="22"/>
          <w:lang w:val="en-GB"/>
        </w:rPr>
      </w:pP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>(</w:t>
      </w:r>
      <w:r w:rsidRPr="0001270A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A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) </w:t>
      </w:r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Volcano </w:t>
      </w:r>
      <w:r w:rsidR="00F52A8F" w:rsidRPr="007C6698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plot</w:t>
      </w:r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of DEPs (fold change ≤ </w:t>
      </w:r>
      <w:r w:rsidR="00F52A8F" w:rsidRPr="007C6698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0</w:t>
      </w:r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.6 </w:t>
      </w:r>
      <w:r w:rsidR="00F52A8F" w:rsidRPr="007C6698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or</w:t>
      </w:r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&gt;</w:t>
      </w:r>
      <w:r w:rsidR="00F52A8F" w:rsidRPr="007C6698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 </w:t>
      </w:r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1.67) in the Con vs. 4 </w:t>
      </w:r>
      <w:proofErr w:type="spellStart"/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>Gy</w:t>
      </w:r>
      <w:proofErr w:type="spellEnd"/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comparison.</w:t>
      </w:r>
      <w:r w:rsidR="00F52A8F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(</w:t>
      </w:r>
      <w:r w:rsidR="00F52A8F" w:rsidRPr="0001270A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B</w:t>
      </w:r>
      <w:r w:rsidR="00F52A8F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) </w:t>
      </w:r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Volcano </w:t>
      </w:r>
      <w:r w:rsidR="00F52A8F" w:rsidRPr="007C6698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plot</w:t>
      </w:r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of DEPs (fold change ≤ </w:t>
      </w:r>
      <w:r w:rsidR="00F52A8F" w:rsidRPr="007C6698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0</w:t>
      </w:r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.6 </w:t>
      </w:r>
      <w:r w:rsidR="00F52A8F" w:rsidRPr="007C6698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>or</w:t>
      </w:r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&gt;</w:t>
      </w:r>
      <w:r w:rsidR="00F52A8F" w:rsidRPr="007C6698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 </w:t>
      </w:r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1.67) in the ARA + 4 </w:t>
      </w:r>
      <w:proofErr w:type="spellStart"/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>Gy</w:t>
      </w:r>
      <w:proofErr w:type="spellEnd"/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vs. 4 </w:t>
      </w:r>
      <w:proofErr w:type="spellStart"/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>Gy</w:t>
      </w:r>
      <w:proofErr w:type="spellEnd"/>
      <w:r w:rsidR="00F52A8F" w:rsidRPr="007C6698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comparison.</w:t>
      </w:r>
      <w:r w:rsidRPr="00C37D83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(</w:t>
      </w:r>
      <w:r w:rsidR="00D56146" w:rsidRPr="00C37D83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C</w:t>
      </w:r>
      <w:r w:rsidRPr="00C37D83">
        <w:rPr>
          <w:rFonts w:ascii="Calibri" w:eastAsia="宋体" w:hAnsi="Calibri" w:cs="Calibri"/>
          <w:color w:val="000000"/>
          <w:sz w:val="22"/>
          <w:szCs w:val="22"/>
          <w:lang w:val="en-GB"/>
        </w:rPr>
        <w:t>) The Hmgcs1 levels in small intestine tissues for mice in 3 cohorts assessed by q-PCR (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n=3 per cohort).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(</w:t>
      </w:r>
      <w:r w:rsidR="00D56146">
        <w:rPr>
          <w:rFonts w:ascii="Calibri" w:eastAsia="宋体" w:hAnsi="Calibri" w:cs="Calibri"/>
          <w:b/>
          <w:bCs/>
          <w:color w:val="000000"/>
          <w:sz w:val="22"/>
          <w:szCs w:val="22"/>
          <w:lang w:val="en-GB"/>
        </w:rPr>
        <w:t>D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>)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The </w:t>
      </w:r>
      <w:r>
        <w:rPr>
          <w:rFonts w:ascii="Calibri" w:eastAsia="宋体" w:hAnsi="Calibri" w:cs="Calibri"/>
          <w:color w:val="000000"/>
          <w:sz w:val="22"/>
          <w:szCs w:val="22"/>
          <w:lang w:val="en-GB"/>
        </w:rPr>
        <w:t>Hmgcs1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levels in small intestine tissues</w:t>
      </w:r>
      <w:r w:rsidRPr="0001270A">
        <w:rPr>
          <w:rFonts w:ascii="Calibri" w:eastAsia="宋体" w:hAnsi="Calibri" w:cs="Calibri" w:hint="eastAsia"/>
          <w:color w:val="000000"/>
          <w:sz w:val="22"/>
          <w:szCs w:val="22"/>
          <w:lang w:val="en-GB"/>
        </w:rPr>
        <w:t xml:space="preserve"> for</w:t>
      </w:r>
      <w:r w:rsidRPr="0001270A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mice in 4 cohorts assessed by q-PCR (n=5 per cohort).</w:t>
      </w:r>
      <w:r w:rsidR="0062473F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 </w:t>
      </w:r>
      <w:r w:rsidR="0062473F" w:rsidRPr="0062473F">
        <w:rPr>
          <w:rFonts w:ascii="Calibri" w:eastAsia="宋体" w:hAnsi="Calibri" w:cs="Calibri"/>
          <w:color w:val="000000"/>
          <w:sz w:val="22"/>
          <w:szCs w:val="22"/>
          <w:lang w:val="en-GB"/>
        </w:rPr>
        <w:t xml:space="preserve">* </w:t>
      </w:r>
      <w:r w:rsidR="0062473F" w:rsidRPr="0062473F">
        <w:rPr>
          <w:rFonts w:ascii="Calibri" w:eastAsia="宋体" w:hAnsi="Calibri" w:cs="Calibri"/>
          <w:i/>
          <w:iCs/>
          <w:color w:val="000000"/>
          <w:sz w:val="22"/>
          <w:szCs w:val="22"/>
          <w:lang w:val="en-GB"/>
        </w:rPr>
        <w:t xml:space="preserve">p </w:t>
      </w:r>
      <w:r w:rsidR="0062473F" w:rsidRPr="0062473F">
        <w:rPr>
          <w:rFonts w:ascii="Calibri" w:eastAsia="宋体" w:hAnsi="Calibri" w:cs="Calibri"/>
          <w:color w:val="000000"/>
          <w:sz w:val="22"/>
          <w:szCs w:val="22"/>
          <w:lang w:val="en-GB"/>
        </w:rPr>
        <w:t>&lt; 0.05.</w:t>
      </w:r>
    </w:p>
    <w:sectPr w:rsidR="00413421" w:rsidRPr="0062473F" w:rsidSect="001719E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F4"/>
    <w:rsid w:val="00010D0C"/>
    <w:rsid w:val="0001270A"/>
    <w:rsid w:val="00014601"/>
    <w:rsid w:val="00035D5F"/>
    <w:rsid w:val="0004578E"/>
    <w:rsid w:val="00045DF4"/>
    <w:rsid w:val="0005233E"/>
    <w:rsid w:val="00067CE4"/>
    <w:rsid w:val="000875A9"/>
    <w:rsid w:val="000A6F86"/>
    <w:rsid w:val="000B00A2"/>
    <w:rsid w:val="000B6D47"/>
    <w:rsid w:val="000C60E8"/>
    <w:rsid w:val="000D109C"/>
    <w:rsid w:val="000E4EFB"/>
    <w:rsid w:val="000F4CB4"/>
    <w:rsid w:val="000F4D32"/>
    <w:rsid w:val="00101198"/>
    <w:rsid w:val="001071BC"/>
    <w:rsid w:val="00107753"/>
    <w:rsid w:val="00113738"/>
    <w:rsid w:val="00123B8F"/>
    <w:rsid w:val="00132DA5"/>
    <w:rsid w:val="001344AF"/>
    <w:rsid w:val="001411AB"/>
    <w:rsid w:val="00161A01"/>
    <w:rsid w:val="001634E8"/>
    <w:rsid w:val="001719E4"/>
    <w:rsid w:val="00172907"/>
    <w:rsid w:val="001767CA"/>
    <w:rsid w:val="00180846"/>
    <w:rsid w:val="001848B5"/>
    <w:rsid w:val="00191B4C"/>
    <w:rsid w:val="001A7A67"/>
    <w:rsid w:val="001B53CB"/>
    <w:rsid w:val="001C762E"/>
    <w:rsid w:val="001D1C4E"/>
    <w:rsid w:val="001D1DB1"/>
    <w:rsid w:val="001F018D"/>
    <w:rsid w:val="001F11AE"/>
    <w:rsid w:val="001F6AFC"/>
    <w:rsid w:val="001F77BF"/>
    <w:rsid w:val="00207DDF"/>
    <w:rsid w:val="002339F4"/>
    <w:rsid w:val="00234E38"/>
    <w:rsid w:val="0023759E"/>
    <w:rsid w:val="0027693B"/>
    <w:rsid w:val="002877E5"/>
    <w:rsid w:val="002879F4"/>
    <w:rsid w:val="002923EE"/>
    <w:rsid w:val="00293494"/>
    <w:rsid w:val="00296822"/>
    <w:rsid w:val="002B10A5"/>
    <w:rsid w:val="002C1161"/>
    <w:rsid w:val="002D7255"/>
    <w:rsid w:val="002F0194"/>
    <w:rsid w:val="003100FA"/>
    <w:rsid w:val="00310F2D"/>
    <w:rsid w:val="003128A6"/>
    <w:rsid w:val="003300C4"/>
    <w:rsid w:val="0033618E"/>
    <w:rsid w:val="00356D80"/>
    <w:rsid w:val="00357BC2"/>
    <w:rsid w:val="00360F07"/>
    <w:rsid w:val="00365BE8"/>
    <w:rsid w:val="003702F6"/>
    <w:rsid w:val="003760FB"/>
    <w:rsid w:val="00377785"/>
    <w:rsid w:val="003806CD"/>
    <w:rsid w:val="0038144A"/>
    <w:rsid w:val="003854A6"/>
    <w:rsid w:val="003A077D"/>
    <w:rsid w:val="003A550D"/>
    <w:rsid w:val="003A60F3"/>
    <w:rsid w:val="003A6E4C"/>
    <w:rsid w:val="003B6A67"/>
    <w:rsid w:val="003C07C1"/>
    <w:rsid w:val="003C2A67"/>
    <w:rsid w:val="003C3DAC"/>
    <w:rsid w:val="003D4543"/>
    <w:rsid w:val="003D4EF2"/>
    <w:rsid w:val="003E360A"/>
    <w:rsid w:val="00413421"/>
    <w:rsid w:val="00415B87"/>
    <w:rsid w:val="0041774E"/>
    <w:rsid w:val="00423D98"/>
    <w:rsid w:val="00423FD8"/>
    <w:rsid w:val="004260B1"/>
    <w:rsid w:val="004263B7"/>
    <w:rsid w:val="004317C6"/>
    <w:rsid w:val="00457313"/>
    <w:rsid w:val="00470789"/>
    <w:rsid w:val="004815DB"/>
    <w:rsid w:val="00482879"/>
    <w:rsid w:val="00487861"/>
    <w:rsid w:val="004908AE"/>
    <w:rsid w:val="004976B4"/>
    <w:rsid w:val="004A4634"/>
    <w:rsid w:val="004E0054"/>
    <w:rsid w:val="004E5D77"/>
    <w:rsid w:val="004F4E6F"/>
    <w:rsid w:val="005070EE"/>
    <w:rsid w:val="00514207"/>
    <w:rsid w:val="00516BBC"/>
    <w:rsid w:val="00544267"/>
    <w:rsid w:val="00551A9C"/>
    <w:rsid w:val="005636CD"/>
    <w:rsid w:val="00565DB1"/>
    <w:rsid w:val="005668C3"/>
    <w:rsid w:val="00567AF8"/>
    <w:rsid w:val="00581D49"/>
    <w:rsid w:val="005961C0"/>
    <w:rsid w:val="005A23F4"/>
    <w:rsid w:val="005A784B"/>
    <w:rsid w:val="005C068F"/>
    <w:rsid w:val="005C39DF"/>
    <w:rsid w:val="005C734A"/>
    <w:rsid w:val="005E3EE1"/>
    <w:rsid w:val="005E640E"/>
    <w:rsid w:val="005E7821"/>
    <w:rsid w:val="005F2633"/>
    <w:rsid w:val="005F3D14"/>
    <w:rsid w:val="005F5058"/>
    <w:rsid w:val="005F702D"/>
    <w:rsid w:val="005F7F45"/>
    <w:rsid w:val="006001C2"/>
    <w:rsid w:val="006115DC"/>
    <w:rsid w:val="00613A89"/>
    <w:rsid w:val="00615FC6"/>
    <w:rsid w:val="006245BA"/>
    <w:rsid w:val="0062473F"/>
    <w:rsid w:val="00625918"/>
    <w:rsid w:val="00636ED8"/>
    <w:rsid w:val="006457C2"/>
    <w:rsid w:val="00646D7B"/>
    <w:rsid w:val="00646E00"/>
    <w:rsid w:val="00656EAE"/>
    <w:rsid w:val="0066604A"/>
    <w:rsid w:val="00672409"/>
    <w:rsid w:val="00672478"/>
    <w:rsid w:val="006731EF"/>
    <w:rsid w:val="006A17CC"/>
    <w:rsid w:val="006C25FB"/>
    <w:rsid w:val="006C29A9"/>
    <w:rsid w:val="006D7247"/>
    <w:rsid w:val="006E1C7A"/>
    <w:rsid w:val="006E3BEB"/>
    <w:rsid w:val="006F5169"/>
    <w:rsid w:val="006F7D9B"/>
    <w:rsid w:val="007137BC"/>
    <w:rsid w:val="00733232"/>
    <w:rsid w:val="00740845"/>
    <w:rsid w:val="007409BF"/>
    <w:rsid w:val="007418C8"/>
    <w:rsid w:val="00752A14"/>
    <w:rsid w:val="00755A51"/>
    <w:rsid w:val="007624CD"/>
    <w:rsid w:val="0076264B"/>
    <w:rsid w:val="00783092"/>
    <w:rsid w:val="007912AB"/>
    <w:rsid w:val="0079134E"/>
    <w:rsid w:val="0079247C"/>
    <w:rsid w:val="007A1C21"/>
    <w:rsid w:val="007A217F"/>
    <w:rsid w:val="007C6698"/>
    <w:rsid w:val="007D3488"/>
    <w:rsid w:val="007F171C"/>
    <w:rsid w:val="007F59E4"/>
    <w:rsid w:val="008045BC"/>
    <w:rsid w:val="008160EC"/>
    <w:rsid w:val="00821E00"/>
    <w:rsid w:val="00825B75"/>
    <w:rsid w:val="00865780"/>
    <w:rsid w:val="00867A28"/>
    <w:rsid w:val="00870E97"/>
    <w:rsid w:val="00886964"/>
    <w:rsid w:val="00893D61"/>
    <w:rsid w:val="008A145E"/>
    <w:rsid w:val="008A7607"/>
    <w:rsid w:val="008B2CC3"/>
    <w:rsid w:val="008C0824"/>
    <w:rsid w:val="008C0B72"/>
    <w:rsid w:val="008C2241"/>
    <w:rsid w:val="008C3AED"/>
    <w:rsid w:val="008C64A0"/>
    <w:rsid w:val="008D5717"/>
    <w:rsid w:val="009214AC"/>
    <w:rsid w:val="00926BB1"/>
    <w:rsid w:val="009302CE"/>
    <w:rsid w:val="0093200F"/>
    <w:rsid w:val="0093649F"/>
    <w:rsid w:val="009465C6"/>
    <w:rsid w:val="00946CCB"/>
    <w:rsid w:val="009538A3"/>
    <w:rsid w:val="00963FE7"/>
    <w:rsid w:val="00974DEF"/>
    <w:rsid w:val="00991A1D"/>
    <w:rsid w:val="00995404"/>
    <w:rsid w:val="0099557F"/>
    <w:rsid w:val="00997931"/>
    <w:rsid w:val="009A3BB6"/>
    <w:rsid w:val="009B5031"/>
    <w:rsid w:val="009B62A6"/>
    <w:rsid w:val="009C4E0A"/>
    <w:rsid w:val="009E7855"/>
    <w:rsid w:val="009F092A"/>
    <w:rsid w:val="009F20E9"/>
    <w:rsid w:val="00A135B5"/>
    <w:rsid w:val="00A23823"/>
    <w:rsid w:val="00A36468"/>
    <w:rsid w:val="00A42EEE"/>
    <w:rsid w:val="00A4732A"/>
    <w:rsid w:val="00A54B59"/>
    <w:rsid w:val="00A57A3D"/>
    <w:rsid w:val="00A64A74"/>
    <w:rsid w:val="00A80BC4"/>
    <w:rsid w:val="00A82E39"/>
    <w:rsid w:val="00A859AF"/>
    <w:rsid w:val="00A93FE1"/>
    <w:rsid w:val="00AB63B5"/>
    <w:rsid w:val="00AC28A4"/>
    <w:rsid w:val="00AC3710"/>
    <w:rsid w:val="00AC4543"/>
    <w:rsid w:val="00AC5C05"/>
    <w:rsid w:val="00AD2912"/>
    <w:rsid w:val="00AE2257"/>
    <w:rsid w:val="00AE2373"/>
    <w:rsid w:val="00AF358B"/>
    <w:rsid w:val="00AF363E"/>
    <w:rsid w:val="00B040EC"/>
    <w:rsid w:val="00B07D13"/>
    <w:rsid w:val="00B131A5"/>
    <w:rsid w:val="00B31504"/>
    <w:rsid w:val="00B32B1C"/>
    <w:rsid w:val="00B40A7B"/>
    <w:rsid w:val="00B4294E"/>
    <w:rsid w:val="00B442FA"/>
    <w:rsid w:val="00B63260"/>
    <w:rsid w:val="00B86E11"/>
    <w:rsid w:val="00B94473"/>
    <w:rsid w:val="00BA0053"/>
    <w:rsid w:val="00BA443B"/>
    <w:rsid w:val="00BA44B3"/>
    <w:rsid w:val="00BA4993"/>
    <w:rsid w:val="00BA5E1B"/>
    <w:rsid w:val="00BB18B3"/>
    <w:rsid w:val="00BB1C6F"/>
    <w:rsid w:val="00BB2BC8"/>
    <w:rsid w:val="00BC297C"/>
    <w:rsid w:val="00BC327A"/>
    <w:rsid w:val="00BD0012"/>
    <w:rsid w:val="00BF67AC"/>
    <w:rsid w:val="00C023CC"/>
    <w:rsid w:val="00C02921"/>
    <w:rsid w:val="00C07BD9"/>
    <w:rsid w:val="00C21FBC"/>
    <w:rsid w:val="00C25C51"/>
    <w:rsid w:val="00C2717E"/>
    <w:rsid w:val="00C322C4"/>
    <w:rsid w:val="00C33C24"/>
    <w:rsid w:val="00C37D83"/>
    <w:rsid w:val="00C430A5"/>
    <w:rsid w:val="00C434BA"/>
    <w:rsid w:val="00C53DD6"/>
    <w:rsid w:val="00C61834"/>
    <w:rsid w:val="00C64ABE"/>
    <w:rsid w:val="00C73D93"/>
    <w:rsid w:val="00C74F20"/>
    <w:rsid w:val="00C74FFD"/>
    <w:rsid w:val="00C7637A"/>
    <w:rsid w:val="00C80EB4"/>
    <w:rsid w:val="00C81AD0"/>
    <w:rsid w:val="00C90649"/>
    <w:rsid w:val="00C94201"/>
    <w:rsid w:val="00CA1955"/>
    <w:rsid w:val="00CA26CE"/>
    <w:rsid w:val="00CA7CE8"/>
    <w:rsid w:val="00CB08DE"/>
    <w:rsid w:val="00CC2C25"/>
    <w:rsid w:val="00CD7A25"/>
    <w:rsid w:val="00CF14AE"/>
    <w:rsid w:val="00CF2139"/>
    <w:rsid w:val="00D34F37"/>
    <w:rsid w:val="00D35D59"/>
    <w:rsid w:val="00D53533"/>
    <w:rsid w:val="00D54686"/>
    <w:rsid w:val="00D56146"/>
    <w:rsid w:val="00D56D7A"/>
    <w:rsid w:val="00D60BB2"/>
    <w:rsid w:val="00D6148B"/>
    <w:rsid w:val="00D62236"/>
    <w:rsid w:val="00DA39ED"/>
    <w:rsid w:val="00DA3EAB"/>
    <w:rsid w:val="00DA6236"/>
    <w:rsid w:val="00DB5865"/>
    <w:rsid w:val="00DB71BF"/>
    <w:rsid w:val="00DD792B"/>
    <w:rsid w:val="00DD7A13"/>
    <w:rsid w:val="00DE2B3F"/>
    <w:rsid w:val="00DE59F0"/>
    <w:rsid w:val="00E16D93"/>
    <w:rsid w:val="00E337EB"/>
    <w:rsid w:val="00E436EB"/>
    <w:rsid w:val="00E50EDA"/>
    <w:rsid w:val="00E605B6"/>
    <w:rsid w:val="00E73752"/>
    <w:rsid w:val="00E74551"/>
    <w:rsid w:val="00E92D5B"/>
    <w:rsid w:val="00EA19D1"/>
    <w:rsid w:val="00EA5345"/>
    <w:rsid w:val="00EA5CC4"/>
    <w:rsid w:val="00EB50E9"/>
    <w:rsid w:val="00EE54EE"/>
    <w:rsid w:val="00F005F4"/>
    <w:rsid w:val="00F1151C"/>
    <w:rsid w:val="00F12700"/>
    <w:rsid w:val="00F23B91"/>
    <w:rsid w:val="00F23E85"/>
    <w:rsid w:val="00F305BF"/>
    <w:rsid w:val="00F32C92"/>
    <w:rsid w:val="00F33DDE"/>
    <w:rsid w:val="00F44FD6"/>
    <w:rsid w:val="00F52A8F"/>
    <w:rsid w:val="00F54FEE"/>
    <w:rsid w:val="00F60066"/>
    <w:rsid w:val="00F65FB7"/>
    <w:rsid w:val="00F87960"/>
    <w:rsid w:val="00F97B23"/>
    <w:rsid w:val="00FA2F92"/>
    <w:rsid w:val="00FA3C77"/>
    <w:rsid w:val="00FA54E2"/>
    <w:rsid w:val="00FB3812"/>
    <w:rsid w:val="00FB4AD7"/>
    <w:rsid w:val="00FB72DE"/>
    <w:rsid w:val="00FC3E1C"/>
    <w:rsid w:val="00FD2692"/>
    <w:rsid w:val="00FD45E2"/>
    <w:rsid w:val="00FD626C"/>
    <w:rsid w:val="00FE0AB8"/>
    <w:rsid w:val="00FE3239"/>
    <w:rsid w:val="00FE509C"/>
    <w:rsid w:val="00FF6297"/>
    <w:rsid w:val="00FF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457B8"/>
  <w15:chartTrackingRefBased/>
  <w15:docId w15:val="{51E9B570-823A-CC4F-A0CF-A5ED09211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C66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港华</dc:creator>
  <cp:keywords/>
  <dc:description/>
  <cp:lastModifiedBy>卢 港华</cp:lastModifiedBy>
  <cp:revision>2</cp:revision>
  <dcterms:created xsi:type="dcterms:W3CDTF">2024-02-22T15:04:00Z</dcterms:created>
  <dcterms:modified xsi:type="dcterms:W3CDTF">2024-02-22T15:04:00Z</dcterms:modified>
</cp:coreProperties>
</file>